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534C6" w14:textId="77777777" w:rsidR="003A24D9" w:rsidRPr="00D0559D" w:rsidRDefault="00D41D31" w:rsidP="003A24D9">
      <w:pPr>
        <w:ind w:left="843" w:hangingChars="350" w:hanging="843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AE517D"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AE517D" w:rsidRPr="00D0559D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1</w:t>
      </w:r>
      <w:r w:rsidR="00AE517D" w:rsidRPr="00D055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>Prevalence</w:t>
      </w:r>
      <w:r w:rsidR="00AE517D"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of various 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>complications</w:t>
      </w:r>
      <w:r w:rsidR="00AE517D"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in subjects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ith obesity who were over 30 </w:t>
      </w:r>
    </w:p>
    <w:p w14:paraId="3CBE8BA2" w14:textId="412175E9" w:rsidR="00AE517D" w:rsidRPr="00D0559D" w:rsidRDefault="00D41D31" w:rsidP="003A24D9">
      <w:pPr>
        <w:ind w:left="840" w:hangingChars="350" w:hanging="840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kg/m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BMI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E517D"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with and without receiving </w:t>
      </w:r>
      <w:r w:rsidR="00AE517D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nutritional</w:t>
      </w:r>
      <w:r w:rsidR="00AE517D"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uidance</w:t>
      </w:r>
      <w:r w:rsidR="00AE67BF"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with </w:t>
      </w:r>
      <w:r w:rsidR="00AE67BF"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</w:p>
    <w:p w14:paraId="74FFA3BC" w14:textId="77777777" w:rsidR="00AE517D" w:rsidRPr="007D79A4" w:rsidRDefault="00AE517D" w:rsidP="00AE517D">
      <w:pPr>
        <w:ind w:left="840" w:hangingChars="350" w:hanging="84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3"/>
        <w:tblW w:w="10568" w:type="dxa"/>
        <w:tblInd w:w="108" w:type="dxa"/>
        <w:tblLook w:val="04A0" w:firstRow="1" w:lastRow="0" w:firstColumn="1" w:lastColumn="0" w:noHBand="0" w:noVBand="1"/>
      </w:tblPr>
      <w:tblGrid>
        <w:gridCol w:w="2105"/>
        <w:gridCol w:w="2562"/>
        <w:gridCol w:w="2563"/>
        <w:gridCol w:w="1701"/>
        <w:gridCol w:w="1637"/>
      </w:tblGrid>
      <w:tr w:rsidR="00D41D31" w:rsidRPr="003D513E" w14:paraId="4A44C9AA" w14:textId="77777777" w:rsidTr="003D6A67">
        <w:tc>
          <w:tcPr>
            <w:tcW w:w="2105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3953FE" w14:textId="04ACED5F" w:rsidR="00D41D31" w:rsidRPr="003D513E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ication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57F1F1" w14:textId="77777777" w:rsidR="00D41D31" w:rsidRPr="00D41D31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utritional</w:t>
            </w:r>
            <w:r w:rsidRPr="00D41D31"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uidance</w:t>
            </w: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+)</w:t>
            </w:r>
          </w:p>
          <w:p w14:paraId="70E98D01" w14:textId="24EBF78C" w:rsidR="00D41D31" w:rsidRPr="00D41D31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2563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D35321" w14:textId="77777777" w:rsidR="00D41D31" w:rsidRPr="00D41D31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utritional</w:t>
            </w:r>
            <w:r w:rsidRPr="00D41D31">
              <w:rPr>
                <w:rFonts w:ascii="Times New Roman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guidance</w:t>
            </w: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-)</w:t>
            </w:r>
          </w:p>
          <w:p w14:paraId="2828E4E4" w14:textId="435825C7" w:rsidR="00D41D31" w:rsidRPr="00D41D31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AAA562" w14:textId="1AB26CF6" w:rsidR="00D41D31" w:rsidRPr="00D41D31" w:rsidRDefault="00F26CA3" w:rsidP="00F26CA3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26CA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163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E1D8BE" w14:textId="0A5A7E44" w:rsidR="00D41D31" w:rsidRPr="00D41D31" w:rsidRDefault="00D41D31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41D3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D41D31" w:rsidRPr="003D513E" w14:paraId="3688142D" w14:textId="77777777" w:rsidTr="003D6A67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7F1E5F22" w14:textId="77777777" w:rsidR="00D41D31" w:rsidRPr="003D513E" w:rsidRDefault="00D41D31" w:rsidP="007752D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4B34A106" w14:textId="41345940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8.3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3D123ED1" w14:textId="7A07EC93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.7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FB4F31" w14:textId="4EEABEFC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9.934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0000B763" w14:textId="12462248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  <w:r w:rsidRPr="007D79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D41D31" w:rsidRPr="003D513E" w14:paraId="35159548" w14:textId="77777777" w:rsidTr="003D6A67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1D7AD991" w14:textId="77777777" w:rsidR="00D41D31" w:rsidRPr="003D513E" w:rsidRDefault="00D41D31" w:rsidP="007752D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 xml:space="preserve">Dyslipidemia 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0CF9616D" w14:textId="157D0F42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2.4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561B4C97" w14:textId="5FDEC911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2650D">
              <w:rPr>
                <w:rFonts w:ascii="Times New Roman" w:hAnsi="Times New Roman"/>
                <w:sz w:val="24"/>
                <w:szCs w:val="24"/>
              </w:rPr>
              <w:t>12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2650D">
              <w:rPr>
                <w:rFonts w:ascii="Times New Roman" w:hAnsi="Times New Roman"/>
                <w:sz w:val="24"/>
                <w:szCs w:val="24"/>
              </w:rPr>
              <w:t>3.7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2D5C3" w14:textId="382DD8B3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.829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70562D52" w14:textId="0824C8C6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  <w:r w:rsidRPr="007D79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D41D31" w:rsidRPr="003D513E" w14:paraId="6BA08E46" w14:textId="77777777" w:rsidTr="003D6A67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180CB39D" w14:textId="77777777" w:rsidR="00D41D31" w:rsidRPr="003D513E" w:rsidRDefault="00D41D31" w:rsidP="007752D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3A535A50" w14:textId="6E84FD77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7.0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2ABC8575" w14:textId="3D4E1AE1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1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6.2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874847" w14:textId="1F2D63D1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8820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1D589D8B" w14:textId="1E5A5A21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53</w:t>
            </w:r>
            <w:r w:rsidRPr="007D79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D41D31" w:rsidRPr="003D513E" w14:paraId="05EE3F4D" w14:textId="77777777" w:rsidTr="003D6A67">
        <w:tc>
          <w:tcPr>
            <w:tcW w:w="2105" w:type="dxa"/>
            <w:tcBorders>
              <w:top w:val="nil"/>
              <w:left w:val="nil"/>
              <w:bottom w:val="nil"/>
            </w:tcBorders>
            <w:vAlign w:val="center"/>
          </w:tcPr>
          <w:p w14:paraId="097EF6CA" w14:textId="77777777" w:rsidR="00D41D31" w:rsidRPr="003D513E" w:rsidRDefault="00D41D31" w:rsidP="007752D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Liver dysfunction</w:t>
            </w:r>
          </w:p>
        </w:tc>
        <w:tc>
          <w:tcPr>
            <w:tcW w:w="2562" w:type="dxa"/>
            <w:tcBorders>
              <w:top w:val="nil"/>
              <w:bottom w:val="nil"/>
            </w:tcBorders>
          </w:tcPr>
          <w:p w14:paraId="66CE5176" w14:textId="576BBB02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nil"/>
            </w:tcBorders>
          </w:tcPr>
          <w:p w14:paraId="141810E8" w14:textId="6FA18F8E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3.</w:t>
            </w:r>
            <w:r w:rsidR="0012650D">
              <w:rPr>
                <w:rFonts w:ascii="Times New Roman" w:hAnsi="Times New Roman"/>
                <w:sz w:val="24"/>
                <w:szCs w:val="24"/>
              </w:rPr>
              <w:t>3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7E1F4F" w14:textId="2F8C0A83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.698</w:t>
            </w:r>
          </w:p>
        </w:tc>
        <w:tc>
          <w:tcPr>
            <w:tcW w:w="1637" w:type="dxa"/>
            <w:tcBorders>
              <w:top w:val="nil"/>
              <w:bottom w:val="nil"/>
              <w:right w:val="nil"/>
            </w:tcBorders>
          </w:tcPr>
          <w:p w14:paraId="7A4D637A" w14:textId="3CF31E41" w:rsidR="00D41D31" w:rsidRPr="003D513E" w:rsidRDefault="00F26CA3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  <w:r w:rsidRPr="007D79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D41D31" w:rsidRPr="003D513E" w14:paraId="2B746357" w14:textId="77777777" w:rsidTr="003D6A67">
        <w:tc>
          <w:tcPr>
            <w:tcW w:w="21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FF29BE" w14:textId="77777777" w:rsidR="00D41D31" w:rsidRPr="003D513E" w:rsidRDefault="00D41D31" w:rsidP="007752D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513E">
              <w:rPr>
                <w:rFonts w:ascii="Times New Roman" w:hAnsi="Times New Roman"/>
                <w:sz w:val="24"/>
                <w:szCs w:val="24"/>
              </w:rPr>
              <w:t>Hyperuricemia</w:t>
            </w:r>
          </w:p>
        </w:tc>
        <w:tc>
          <w:tcPr>
            <w:tcW w:w="2562" w:type="dxa"/>
            <w:tcBorders>
              <w:top w:val="nil"/>
              <w:bottom w:val="single" w:sz="4" w:space="0" w:color="auto"/>
            </w:tcBorders>
          </w:tcPr>
          <w:p w14:paraId="1AF11D6A" w14:textId="09F168EE" w:rsidR="00D41D31" w:rsidRPr="003D513E" w:rsidRDefault="003D6A67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3.4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2563" w:type="dxa"/>
            <w:tcBorders>
              <w:top w:val="nil"/>
              <w:bottom w:val="single" w:sz="4" w:space="0" w:color="auto"/>
            </w:tcBorders>
          </w:tcPr>
          <w:p w14:paraId="2F02389C" w14:textId="7DE2CCBE" w:rsidR="00D41D31" w:rsidRPr="003D513E" w:rsidRDefault="003D6A67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D41D31" w:rsidRPr="003D513E">
              <w:rPr>
                <w:rFonts w:ascii="Times New Roman" w:hAnsi="Times New Roman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245C7C9" w14:textId="03952C25" w:rsidR="00D41D31" w:rsidRPr="003D513E" w:rsidRDefault="003D6A67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919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  <w:right w:val="nil"/>
            </w:tcBorders>
          </w:tcPr>
          <w:p w14:paraId="03428EFE" w14:textId="7BD43ADF" w:rsidR="00D41D31" w:rsidRPr="003D513E" w:rsidRDefault="003D6A67" w:rsidP="007752D2">
            <w:pPr>
              <w:widowControl/>
              <w:ind w:left="360" w:hangingChars="150" w:hanging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266</w:t>
            </w:r>
            <w:r w:rsidRPr="007D79A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</w:tbl>
    <w:p w14:paraId="2B13DBDF" w14:textId="77777777" w:rsidR="00AE517D" w:rsidRPr="00DE7EC4" w:rsidRDefault="00AE517D" w:rsidP="00AE517D">
      <w:pPr>
        <w:jc w:val="left"/>
        <w:rPr>
          <w:rFonts w:ascii="Times New Roman" w:hAnsi="Times New Roman"/>
          <w:kern w:val="0"/>
          <w:sz w:val="24"/>
          <w:szCs w:val="24"/>
        </w:rPr>
      </w:pPr>
    </w:p>
    <w:p w14:paraId="33E6CDA2" w14:textId="4DA6DDD9" w:rsidR="00AE517D" w:rsidRPr="00D0559D" w:rsidRDefault="003D6A67" w:rsidP="00AE517D">
      <w:pPr>
        <w:spacing w:line="320" w:lineRule="exact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D0559D">
        <w:rPr>
          <w:rFonts w:ascii="Times New Roman" w:hAnsi="Times New Roman"/>
          <w:color w:val="000000" w:themeColor="text1"/>
          <w:sz w:val="24"/>
          <w:szCs w:val="24"/>
        </w:rPr>
        <w:t>Prevalence of various complications</w:t>
      </w:r>
      <w:r w:rsidR="00AE517D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mong subjects in this study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with obesity who were over 30 kg/m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 BMI</w:t>
      </w:r>
      <w:r w:rsidRPr="00D0559D">
        <w:rPr>
          <w:rFonts w:ascii="Times New Roman" w:hAnsi="Times New Roman"/>
          <w:color w:val="000000" w:themeColor="text1"/>
          <w:sz w:val="24"/>
          <w:szCs w:val="24"/>
        </w:rPr>
        <w:t xml:space="preserve"> with and without receiving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nutritional</w:t>
      </w:r>
      <w:r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uidance with </w:t>
      </w:r>
      <w:r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  <w:r w:rsidR="00AE517D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*p &lt; 0.05 with </w:t>
      </w:r>
      <w:r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Chi-Square</w:t>
      </w:r>
      <w:r w:rsidR="00AE517D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est </w:t>
      </w:r>
      <w:r w:rsidR="003A24D9" w:rsidRPr="00D0559D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c</w:t>
      </w:r>
      <w:r w:rsidR="003A24D9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mparing subjects with and without receiving </w:t>
      </w:r>
      <w:r w:rsidR="00F84114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nutritional</w:t>
      </w:r>
      <w:r w:rsidR="00F84114" w:rsidRPr="00D0559D">
        <w:rPr>
          <w:rFonts w:ascii="Times New Roman" w:hAnsi="Times New Roman"/>
          <w:bCs/>
          <w:color w:val="000000" w:themeColor="text1"/>
          <w:kern w:val="0"/>
          <w:sz w:val="24"/>
          <w:szCs w:val="24"/>
        </w:rPr>
        <w:t xml:space="preserve"> guidance with </w:t>
      </w:r>
      <w:r w:rsidR="00F84114" w:rsidRPr="00D0559D">
        <w:rPr>
          <w:rFonts w:ascii="Times New Roman" w:eastAsia="ＭＳ Ｐゴシック" w:hAnsi="Times New Roman"/>
          <w:color w:val="000000" w:themeColor="text1"/>
          <w:kern w:val="0"/>
          <w:sz w:val="24"/>
          <w:szCs w:val="24"/>
        </w:rPr>
        <w:t>registered dietitian</w:t>
      </w:r>
      <w:r w:rsidR="00AE517D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  <w:r w:rsidR="003A24D9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p&lt;0.05 was </w:t>
      </w:r>
      <w:r w:rsidR="00481A46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nsidered </w:t>
      </w:r>
      <w:r w:rsidR="003A24D9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>as</w:t>
      </w:r>
      <w:r w:rsidR="00481A46" w:rsidRPr="00D0559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tatistical significance.</w:t>
      </w:r>
    </w:p>
    <w:p w14:paraId="157428C4" w14:textId="29923CE7" w:rsidR="003D6A67" w:rsidRPr="00D0559D" w:rsidRDefault="003D6A67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sectPr w:rsidR="003D6A67" w:rsidRPr="00D0559D" w:rsidSect="00224A02">
      <w:pgSz w:w="11900" w:h="16840"/>
      <w:pgMar w:top="1440" w:right="720" w:bottom="144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9147C" w14:textId="77777777" w:rsidR="00B72C38" w:rsidRDefault="00B72C38" w:rsidP="00202AF7">
      <w:r>
        <w:separator/>
      </w:r>
    </w:p>
  </w:endnote>
  <w:endnote w:type="continuationSeparator" w:id="0">
    <w:p w14:paraId="6DCB8B92" w14:textId="77777777" w:rsidR="00B72C38" w:rsidRDefault="00B72C38" w:rsidP="00202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7AF06" w14:textId="77777777" w:rsidR="00B72C38" w:rsidRDefault="00B72C38" w:rsidP="00202AF7">
      <w:r>
        <w:separator/>
      </w:r>
    </w:p>
  </w:footnote>
  <w:footnote w:type="continuationSeparator" w:id="0">
    <w:p w14:paraId="21FB6BC3" w14:textId="77777777" w:rsidR="00B72C38" w:rsidRDefault="00B72C38" w:rsidP="00202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99"/>
    <w:rsid w:val="000A2FB5"/>
    <w:rsid w:val="000A47C0"/>
    <w:rsid w:val="000A63BE"/>
    <w:rsid w:val="000D2F46"/>
    <w:rsid w:val="000E7B30"/>
    <w:rsid w:val="00110F23"/>
    <w:rsid w:val="00120534"/>
    <w:rsid w:val="0012650D"/>
    <w:rsid w:val="00140BF5"/>
    <w:rsid w:val="001764F8"/>
    <w:rsid w:val="00191E3E"/>
    <w:rsid w:val="00197962"/>
    <w:rsid w:val="001A5F20"/>
    <w:rsid w:val="00202AF7"/>
    <w:rsid w:val="00223564"/>
    <w:rsid w:val="00223AA1"/>
    <w:rsid w:val="00224A02"/>
    <w:rsid w:val="0026575B"/>
    <w:rsid w:val="00266238"/>
    <w:rsid w:val="002833FF"/>
    <w:rsid w:val="0028533A"/>
    <w:rsid w:val="002B4E0C"/>
    <w:rsid w:val="002D2B26"/>
    <w:rsid w:val="002D6C17"/>
    <w:rsid w:val="002F2DFE"/>
    <w:rsid w:val="00334EE9"/>
    <w:rsid w:val="00365F7C"/>
    <w:rsid w:val="00381715"/>
    <w:rsid w:val="003A24D9"/>
    <w:rsid w:val="003B093B"/>
    <w:rsid w:val="003B3166"/>
    <w:rsid w:val="003D513E"/>
    <w:rsid w:val="003D6A67"/>
    <w:rsid w:val="00443167"/>
    <w:rsid w:val="004454B9"/>
    <w:rsid w:val="00462EE0"/>
    <w:rsid w:val="00476A8E"/>
    <w:rsid w:val="00481A46"/>
    <w:rsid w:val="00483BC9"/>
    <w:rsid w:val="0049628F"/>
    <w:rsid w:val="004A3348"/>
    <w:rsid w:val="004B35B4"/>
    <w:rsid w:val="004C3A18"/>
    <w:rsid w:val="004D7699"/>
    <w:rsid w:val="004E405E"/>
    <w:rsid w:val="004F2F26"/>
    <w:rsid w:val="004F7651"/>
    <w:rsid w:val="00506B15"/>
    <w:rsid w:val="00512A7A"/>
    <w:rsid w:val="0052783B"/>
    <w:rsid w:val="005B71A2"/>
    <w:rsid w:val="005E1E9D"/>
    <w:rsid w:val="00603643"/>
    <w:rsid w:val="006173BD"/>
    <w:rsid w:val="00623A47"/>
    <w:rsid w:val="00641095"/>
    <w:rsid w:val="00673332"/>
    <w:rsid w:val="006739AA"/>
    <w:rsid w:val="00677C01"/>
    <w:rsid w:val="006A60FD"/>
    <w:rsid w:val="006B08FA"/>
    <w:rsid w:val="006E33E3"/>
    <w:rsid w:val="00711FD5"/>
    <w:rsid w:val="00714ACA"/>
    <w:rsid w:val="007421A6"/>
    <w:rsid w:val="00754768"/>
    <w:rsid w:val="00754FC3"/>
    <w:rsid w:val="007650C7"/>
    <w:rsid w:val="00794846"/>
    <w:rsid w:val="007C70D6"/>
    <w:rsid w:val="007D79A4"/>
    <w:rsid w:val="007E55B3"/>
    <w:rsid w:val="00822360"/>
    <w:rsid w:val="00827253"/>
    <w:rsid w:val="008347E9"/>
    <w:rsid w:val="008359FC"/>
    <w:rsid w:val="00877C7F"/>
    <w:rsid w:val="008952F7"/>
    <w:rsid w:val="008B379C"/>
    <w:rsid w:val="008B4E0C"/>
    <w:rsid w:val="008B5D60"/>
    <w:rsid w:val="008D6129"/>
    <w:rsid w:val="008E37CF"/>
    <w:rsid w:val="00905CEC"/>
    <w:rsid w:val="009147CC"/>
    <w:rsid w:val="00934385"/>
    <w:rsid w:val="009415D5"/>
    <w:rsid w:val="00962854"/>
    <w:rsid w:val="00974F5D"/>
    <w:rsid w:val="009963C4"/>
    <w:rsid w:val="009E0519"/>
    <w:rsid w:val="00A03AC9"/>
    <w:rsid w:val="00A153B9"/>
    <w:rsid w:val="00A20596"/>
    <w:rsid w:val="00A6767F"/>
    <w:rsid w:val="00A748E7"/>
    <w:rsid w:val="00AB22ED"/>
    <w:rsid w:val="00AE1FCE"/>
    <w:rsid w:val="00AE3B97"/>
    <w:rsid w:val="00AE517D"/>
    <w:rsid w:val="00AE67BF"/>
    <w:rsid w:val="00B16695"/>
    <w:rsid w:val="00B323F9"/>
    <w:rsid w:val="00B4338F"/>
    <w:rsid w:val="00B50F5F"/>
    <w:rsid w:val="00B70799"/>
    <w:rsid w:val="00B717B3"/>
    <w:rsid w:val="00B72C38"/>
    <w:rsid w:val="00B7618C"/>
    <w:rsid w:val="00B81BE5"/>
    <w:rsid w:val="00BB0373"/>
    <w:rsid w:val="00BB2000"/>
    <w:rsid w:val="00C06314"/>
    <w:rsid w:val="00C20D41"/>
    <w:rsid w:val="00C518DC"/>
    <w:rsid w:val="00C6194C"/>
    <w:rsid w:val="00C8328D"/>
    <w:rsid w:val="00C87E24"/>
    <w:rsid w:val="00C964CC"/>
    <w:rsid w:val="00CA105D"/>
    <w:rsid w:val="00CC7FAF"/>
    <w:rsid w:val="00CF26F1"/>
    <w:rsid w:val="00D0559D"/>
    <w:rsid w:val="00D158C3"/>
    <w:rsid w:val="00D33265"/>
    <w:rsid w:val="00D41D31"/>
    <w:rsid w:val="00DA798F"/>
    <w:rsid w:val="00DB1836"/>
    <w:rsid w:val="00DD449E"/>
    <w:rsid w:val="00DE1B28"/>
    <w:rsid w:val="00DE7EC4"/>
    <w:rsid w:val="00E276EF"/>
    <w:rsid w:val="00E348FD"/>
    <w:rsid w:val="00E4655A"/>
    <w:rsid w:val="00E62813"/>
    <w:rsid w:val="00EA184E"/>
    <w:rsid w:val="00EB3CC9"/>
    <w:rsid w:val="00EB4235"/>
    <w:rsid w:val="00EC02CC"/>
    <w:rsid w:val="00ED1AB7"/>
    <w:rsid w:val="00EF5ADD"/>
    <w:rsid w:val="00F10EC0"/>
    <w:rsid w:val="00F14D4B"/>
    <w:rsid w:val="00F26CA3"/>
    <w:rsid w:val="00F448FC"/>
    <w:rsid w:val="00F618E2"/>
    <w:rsid w:val="00F67FC7"/>
    <w:rsid w:val="00F70A6F"/>
    <w:rsid w:val="00F84114"/>
    <w:rsid w:val="00F905E6"/>
    <w:rsid w:val="00FA75A8"/>
    <w:rsid w:val="00FB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F2A62D"/>
  <w14:defaultImageDpi w14:val="300"/>
  <w15:docId w15:val="{68AB21C8-E732-4A39-9785-4019B4E32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69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2A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2AF7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02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2AF7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武 孝敏</dc:creator>
  <cp:keywords/>
  <dc:description/>
  <cp:lastModifiedBy>阿武 孝敏</cp:lastModifiedBy>
  <cp:revision>3</cp:revision>
  <cp:lastPrinted>2017-06-13T23:59:00Z</cp:lastPrinted>
  <dcterms:created xsi:type="dcterms:W3CDTF">2023-02-01T05:20:00Z</dcterms:created>
  <dcterms:modified xsi:type="dcterms:W3CDTF">2023-02-01T05:21:00Z</dcterms:modified>
</cp:coreProperties>
</file>